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13F692" w14:textId="77777777" w:rsidR="00ED0560" w:rsidRPr="00BB60EB" w:rsidRDefault="00ED0560" w:rsidP="00ED0560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BB60EB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0D5215EA" wp14:editId="211F7765">
            <wp:extent cx="1854200" cy="1866900"/>
            <wp:effectExtent l="0" t="0" r="0" b="0"/>
            <wp:docPr id="343720240" name="图片 6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3720240" name="图片 6" descr="图示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54200" cy="186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E726E4" w14:textId="77777777" w:rsidR="00ED0560" w:rsidRPr="00BB60EB" w:rsidRDefault="00ED0560" w:rsidP="00ED0560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BB60EB">
        <w:rPr>
          <w:rFonts w:ascii="Times New Roman" w:hAnsi="Times New Roman"/>
          <w:sz w:val="24"/>
          <w:szCs w:val="24"/>
        </w:rPr>
        <w:t>F</w:t>
      </w:r>
      <w:r w:rsidRPr="00BB60EB">
        <w:rPr>
          <w:rFonts w:ascii="Times New Roman" w:hAnsi="Times New Roman" w:hint="eastAsia"/>
          <w:sz w:val="24"/>
          <w:szCs w:val="24"/>
        </w:rPr>
        <w:t>ig</w:t>
      </w:r>
      <w:r w:rsidRPr="00BB60EB">
        <w:rPr>
          <w:rFonts w:ascii="Times New Roman" w:hAnsi="Times New Roman"/>
          <w:color w:val="000000" w:themeColor="text1"/>
          <w:sz w:val="24"/>
          <w:szCs w:val="24"/>
        </w:rPr>
        <w:t xml:space="preserve"> S1 Detection of endogenous E1A protein expression in HEK293T cells. HEK293T were transfected with pcDNA3.1 empty vector and E1A-pcDNA3.1 plasmid (1μg) for 36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BB60EB">
        <w:rPr>
          <w:rFonts w:ascii="Times New Roman" w:hAnsi="Times New Roman"/>
          <w:color w:val="000000" w:themeColor="text1"/>
          <w:sz w:val="24"/>
          <w:szCs w:val="24"/>
        </w:rPr>
        <w:t>h, comparing with HEK293T blank cells, and then western blot detect E1A protein expression.</w:t>
      </w:r>
    </w:p>
    <w:p w14:paraId="67CBC939" w14:textId="77777777" w:rsidR="00ED0560" w:rsidRPr="00BB60EB" w:rsidRDefault="00ED0560" w:rsidP="00ED0560">
      <w:pPr>
        <w:spacing w:line="360" w:lineRule="auto"/>
        <w:jc w:val="center"/>
        <w:rPr>
          <w:rFonts w:ascii="Times New Roman" w:hAnsi="Times New Roman"/>
          <w:sz w:val="24"/>
          <w:szCs w:val="24"/>
        </w:rPr>
      </w:pPr>
      <w:r w:rsidRPr="00BB60EB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4F3418CF" wp14:editId="1CA8A31B">
            <wp:extent cx="3073400" cy="1803400"/>
            <wp:effectExtent l="0" t="0" r="0" b="0"/>
            <wp:docPr id="870008055" name="图片 5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0008055" name="图片 5" descr="图示&#10;&#10;描述已自动生成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3400" cy="180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DAA4CB" w14:textId="0FF38C17" w:rsidR="00EF253B" w:rsidRDefault="00ED0560" w:rsidP="00ED0560">
      <w:r w:rsidRPr="00BB60EB">
        <w:rPr>
          <w:rFonts w:ascii="Times New Roman" w:hAnsi="Times New Roman"/>
          <w:color w:val="000000" w:themeColor="text1"/>
          <w:sz w:val="24"/>
          <w:szCs w:val="24"/>
        </w:rPr>
        <w:t xml:space="preserve">Fig S2 Increased levels of both TRIM56-V5 and E1A were </w:t>
      </w:r>
      <w:proofErr w:type="spellStart"/>
      <w:r w:rsidRPr="00BB60EB">
        <w:rPr>
          <w:rFonts w:ascii="Times New Roman" w:hAnsi="Times New Roman"/>
          <w:color w:val="000000" w:themeColor="text1"/>
          <w:sz w:val="24"/>
          <w:szCs w:val="24"/>
        </w:rPr>
        <w:t>cotransfected</w:t>
      </w:r>
      <w:proofErr w:type="spellEnd"/>
      <w:r w:rsidRPr="00BB60EB">
        <w:rPr>
          <w:rFonts w:ascii="Times New Roman" w:hAnsi="Times New Roman"/>
          <w:color w:val="000000" w:themeColor="text1"/>
          <w:sz w:val="24"/>
          <w:szCs w:val="24"/>
        </w:rPr>
        <w:t xml:space="preserve"> into A549 cells for 36 h. Cell lysates were immunoblotted with anti-E1A and anti-V5 antibodies.</w:t>
      </w:r>
      <w:r w:rsidRPr="00BB60EB">
        <w:rPr>
          <w:rFonts w:ascii="Times New Roman" w:hAnsi="Times New Roman"/>
          <w:sz w:val="24"/>
          <w:szCs w:val="24"/>
        </w:rPr>
        <w:br/>
      </w:r>
    </w:p>
    <w:sectPr w:rsidR="00EF25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698"/>
    <w:rsid w:val="00003863"/>
    <w:rsid w:val="00006828"/>
    <w:rsid w:val="0000686B"/>
    <w:rsid w:val="00011626"/>
    <w:rsid w:val="00012195"/>
    <w:rsid w:val="00031211"/>
    <w:rsid w:val="00034759"/>
    <w:rsid w:val="00041E9A"/>
    <w:rsid w:val="0004529D"/>
    <w:rsid w:val="0004549A"/>
    <w:rsid w:val="0005361F"/>
    <w:rsid w:val="0006790D"/>
    <w:rsid w:val="00067F5C"/>
    <w:rsid w:val="00073A9F"/>
    <w:rsid w:val="00080411"/>
    <w:rsid w:val="000804A0"/>
    <w:rsid w:val="000871F8"/>
    <w:rsid w:val="000A6876"/>
    <w:rsid w:val="000C4545"/>
    <w:rsid w:val="000C6005"/>
    <w:rsid w:val="000D0C1B"/>
    <w:rsid w:val="000D1253"/>
    <w:rsid w:val="000D2095"/>
    <w:rsid w:val="000D29B1"/>
    <w:rsid w:val="000D30F4"/>
    <w:rsid w:val="000D4C3D"/>
    <w:rsid w:val="000D4FE3"/>
    <w:rsid w:val="000F2176"/>
    <w:rsid w:val="000F4E80"/>
    <w:rsid w:val="000F615A"/>
    <w:rsid w:val="00101296"/>
    <w:rsid w:val="00102DF0"/>
    <w:rsid w:val="0010332F"/>
    <w:rsid w:val="00105E5B"/>
    <w:rsid w:val="0011104A"/>
    <w:rsid w:val="0011493E"/>
    <w:rsid w:val="00117343"/>
    <w:rsid w:val="00121D23"/>
    <w:rsid w:val="00121ECD"/>
    <w:rsid w:val="0012253D"/>
    <w:rsid w:val="00123662"/>
    <w:rsid w:val="00123A27"/>
    <w:rsid w:val="0012532A"/>
    <w:rsid w:val="00133C59"/>
    <w:rsid w:val="00135EF2"/>
    <w:rsid w:val="00141AD4"/>
    <w:rsid w:val="001421AD"/>
    <w:rsid w:val="001428DB"/>
    <w:rsid w:val="00143D40"/>
    <w:rsid w:val="00145728"/>
    <w:rsid w:val="00147293"/>
    <w:rsid w:val="00147C41"/>
    <w:rsid w:val="00152CBE"/>
    <w:rsid w:val="001536C7"/>
    <w:rsid w:val="0016094E"/>
    <w:rsid w:val="001613B4"/>
    <w:rsid w:val="001614AB"/>
    <w:rsid w:val="00165D6E"/>
    <w:rsid w:val="00185B55"/>
    <w:rsid w:val="00193EBD"/>
    <w:rsid w:val="001A38DF"/>
    <w:rsid w:val="001B000D"/>
    <w:rsid w:val="001C28AC"/>
    <w:rsid w:val="001D69BF"/>
    <w:rsid w:val="001D7CFF"/>
    <w:rsid w:val="001E0F1B"/>
    <w:rsid w:val="001E58DF"/>
    <w:rsid w:val="001F397D"/>
    <w:rsid w:val="001F40B0"/>
    <w:rsid w:val="00201245"/>
    <w:rsid w:val="00201579"/>
    <w:rsid w:val="00204006"/>
    <w:rsid w:val="0021055C"/>
    <w:rsid w:val="00216455"/>
    <w:rsid w:val="00220F35"/>
    <w:rsid w:val="00227A63"/>
    <w:rsid w:val="00230A84"/>
    <w:rsid w:val="00231A41"/>
    <w:rsid w:val="00235FEE"/>
    <w:rsid w:val="00236BA1"/>
    <w:rsid w:val="00252E2D"/>
    <w:rsid w:val="00254EA1"/>
    <w:rsid w:val="002565E5"/>
    <w:rsid w:val="00261A18"/>
    <w:rsid w:val="00264286"/>
    <w:rsid w:val="0027134E"/>
    <w:rsid w:val="002738F3"/>
    <w:rsid w:val="00273E31"/>
    <w:rsid w:val="002815A5"/>
    <w:rsid w:val="0028265E"/>
    <w:rsid w:val="00292619"/>
    <w:rsid w:val="002941AB"/>
    <w:rsid w:val="002A17FE"/>
    <w:rsid w:val="002A3F77"/>
    <w:rsid w:val="002B3AB4"/>
    <w:rsid w:val="002B47FE"/>
    <w:rsid w:val="002B7DEE"/>
    <w:rsid w:val="002C1024"/>
    <w:rsid w:val="002C39A1"/>
    <w:rsid w:val="002C4E78"/>
    <w:rsid w:val="002C68BA"/>
    <w:rsid w:val="002C694E"/>
    <w:rsid w:val="002D1F14"/>
    <w:rsid w:val="002D351E"/>
    <w:rsid w:val="002D3A04"/>
    <w:rsid w:val="002D5B06"/>
    <w:rsid w:val="002F2E92"/>
    <w:rsid w:val="00307605"/>
    <w:rsid w:val="003123A3"/>
    <w:rsid w:val="003200E2"/>
    <w:rsid w:val="00320A4E"/>
    <w:rsid w:val="00332CDC"/>
    <w:rsid w:val="0033472D"/>
    <w:rsid w:val="0033554F"/>
    <w:rsid w:val="003357B7"/>
    <w:rsid w:val="00336BE4"/>
    <w:rsid w:val="003424EF"/>
    <w:rsid w:val="003468B7"/>
    <w:rsid w:val="003541D4"/>
    <w:rsid w:val="003644CC"/>
    <w:rsid w:val="0037229F"/>
    <w:rsid w:val="00373238"/>
    <w:rsid w:val="003763D0"/>
    <w:rsid w:val="00376618"/>
    <w:rsid w:val="00390262"/>
    <w:rsid w:val="003902ED"/>
    <w:rsid w:val="0039765B"/>
    <w:rsid w:val="003A1309"/>
    <w:rsid w:val="003A60A1"/>
    <w:rsid w:val="003A731D"/>
    <w:rsid w:val="003B016D"/>
    <w:rsid w:val="003B5F66"/>
    <w:rsid w:val="003C30D1"/>
    <w:rsid w:val="003C3CBA"/>
    <w:rsid w:val="003D15B5"/>
    <w:rsid w:val="003D1979"/>
    <w:rsid w:val="003D19AD"/>
    <w:rsid w:val="003D2180"/>
    <w:rsid w:val="003E017B"/>
    <w:rsid w:val="003E1425"/>
    <w:rsid w:val="003E78C8"/>
    <w:rsid w:val="003E7B6C"/>
    <w:rsid w:val="003F4575"/>
    <w:rsid w:val="00400BE9"/>
    <w:rsid w:val="00404255"/>
    <w:rsid w:val="00406586"/>
    <w:rsid w:val="00412A7D"/>
    <w:rsid w:val="00413A2D"/>
    <w:rsid w:val="00417D02"/>
    <w:rsid w:val="00423FA5"/>
    <w:rsid w:val="004245D7"/>
    <w:rsid w:val="00432791"/>
    <w:rsid w:val="00437689"/>
    <w:rsid w:val="00442870"/>
    <w:rsid w:val="00443C79"/>
    <w:rsid w:val="0044510C"/>
    <w:rsid w:val="00447286"/>
    <w:rsid w:val="004656E4"/>
    <w:rsid w:val="00470711"/>
    <w:rsid w:val="00472F62"/>
    <w:rsid w:val="004734AA"/>
    <w:rsid w:val="00475D02"/>
    <w:rsid w:val="00480716"/>
    <w:rsid w:val="00480D60"/>
    <w:rsid w:val="004813BE"/>
    <w:rsid w:val="00481FC1"/>
    <w:rsid w:val="0049159D"/>
    <w:rsid w:val="00494EBE"/>
    <w:rsid w:val="00494F57"/>
    <w:rsid w:val="004B1347"/>
    <w:rsid w:val="004B3716"/>
    <w:rsid w:val="004B5B18"/>
    <w:rsid w:val="004C13B8"/>
    <w:rsid w:val="004C498E"/>
    <w:rsid w:val="004C703B"/>
    <w:rsid w:val="004E3471"/>
    <w:rsid w:val="004E3B6F"/>
    <w:rsid w:val="00512770"/>
    <w:rsid w:val="005147B6"/>
    <w:rsid w:val="005221BA"/>
    <w:rsid w:val="00523B6E"/>
    <w:rsid w:val="00530166"/>
    <w:rsid w:val="0053111B"/>
    <w:rsid w:val="005418C1"/>
    <w:rsid w:val="00551E69"/>
    <w:rsid w:val="00553ADA"/>
    <w:rsid w:val="00555149"/>
    <w:rsid w:val="00562B3E"/>
    <w:rsid w:val="005661D4"/>
    <w:rsid w:val="0056747C"/>
    <w:rsid w:val="005709E1"/>
    <w:rsid w:val="0057419D"/>
    <w:rsid w:val="00585A89"/>
    <w:rsid w:val="005867AB"/>
    <w:rsid w:val="00586D84"/>
    <w:rsid w:val="005A2D72"/>
    <w:rsid w:val="005A6A6A"/>
    <w:rsid w:val="005B5A95"/>
    <w:rsid w:val="005B6070"/>
    <w:rsid w:val="005B6D0A"/>
    <w:rsid w:val="005C4990"/>
    <w:rsid w:val="005C7688"/>
    <w:rsid w:val="005D2B16"/>
    <w:rsid w:val="005E3E79"/>
    <w:rsid w:val="005E41AF"/>
    <w:rsid w:val="005E619B"/>
    <w:rsid w:val="005F20DE"/>
    <w:rsid w:val="005F2A6E"/>
    <w:rsid w:val="005F55EE"/>
    <w:rsid w:val="0060028F"/>
    <w:rsid w:val="00600404"/>
    <w:rsid w:val="00601711"/>
    <w:rsid w:val="00602CB1"/>
    <w:rsid w:val="00603EA2"/>
    <w:rsid w:val="006050DF"/>
    <w:rsid w:val="00605FF5"/>
    <w:rsid w:val="00612F45"/>
    <w:rsid w:val="0062090A"/>
    <w:rsid w:val="00626F54"/>
    <w:rsid w:val="00627C82"/>
    <w:rsid w:val="0063053C"/>
    <w:rsid w:val="006331AC"/>
    <w:rsid w:val="00635892"/>
    <w:rsid w:val="00637FFA"/>
    <w:rsid w:val="006474B2"/>
    <w:rsid w:val="00651C5F"/>
    <w:rsid w:val="006534AE"/>
    <w:rsid w:val="0065439D"/>
    <w:rsid w:val="00660B79"/>
    <w:rsid w:val="0066410F"/>
    <w:rsid w:val="00666570"/>
    <w:rsid w:val="006700FC"/>
    <w:rsid w:val="00671BE3"/>
    <w:rsid w:val="00675DDE"/>
    <w:rsid w:val="00676BF6"/>
    <w:rsid w:val="00681AEF"/>
    <w:rsid w:val="0068213A"/>
    <w:rsid w:val="00686AC4"/>
    <w:rsid w:val="00690758"/>
    <w:rsid w:val="00690774"/>
    <w:rsid w:val="006915EB"/>
    <w:rsid w:val="00694CF1"/>
    <w:rsid w:val="006958BB"/>
    <w:rsid w:val="00695AE1"/>
    <w:rsid w:val="006A005C"/>
    <w:rsid w:val="006A4132"/>
    <w:rsid w:val="006A508E"/>
    <w:rsid w:val="006B17A4"/>
    <w:rsid w:val="006B1CDB"/>
    <w:rsid w:val="006C7802"/>
    <w:rsid w:val="006D02F0"/>
    <w:rsid w:val="006D65BE"/>
    <w:rsid w:val="006E0AF1"/>
    <w:rsid w:val="006E13C9"/>
    <w:rsid w:val="006E430C"/>
    <w:rsid w:val="006F3F07"/>
    <w:rsid w:val="007004CE"/>
    <w:rsid w:val="0070485E"/>
    <w:rsid w:val="00706CD9"/>
    <w:rsid w:val="00707D19"/>
    <w:rsid w:val="00710835"/>
    <w:rsid w:val="00712C22"/>
    <w:rsid w:val="00725EBD"/>
    <w:rsid w:val="00726044"/>
    <w:rsid w:val="007357E5"/>
    <w:rsid w:val="00743CC9"/>
    <w:rsid w:val="00743E3B"/>
    <w:rsid w:val="0074569F"/>
    <w:rsid w:val="00753698"/>
    <w:rsid w:val="0075457B"/>
    <w:rsid w:val="00761112"/>
    <w:rsid w:val="00762ECE"/>
    <w:rsid w:val="0077036A"/>
    <w:rsid w:val="00774E47"/>
    <w:rsid w:val="00776D01"/>
    <w:rsid w:val="00785FA3"/>
    <w:rsid w:val="00786839"/>
    <w:rsid w:val="00787121"/>
    <w:rsid w:val="0079449A"/>
    <w:rsid w:val="007957EA"/>
    <w:rsid w:val="007957EB"/>
    <w:rsid w:val="00797756"/>
    <w:rsid w:val="007B18BB"/>
    <w:rsid w:val="007C09DC"/>
    <w:rsid w:val="007C3119"/>
    <w:rsid w:val="007C56FB"/>
    <w:rsid w:val="007D2390"/>
    <w:rsid w:val="007D71AE"/>
    <w:rsid w:val="007E2059"/>
    <w:rsid w:val="007E3E26"/>
    <w:rsid w:val="00810A00"/>
    <w:rsid w:val="00812B30"/>
    <w:rsid w:val="00813CB7"/>
    <w:rsid w:val="00813E02"/>
    <w:rsid w:val="00816161"/>
    <w:rsid w:val="00821504"/>
    <w:rsid w:val="00824604"/>
    <w:rsid w:val="00824EE2"/>
    <w:rsid w:val="0082621A"/>
    <w:rsid w:val="00831F48"/>
    <w:rsid w:val="0083551C"/>
    <w:rsid w:val="00836E6F"/>
    <w:rsid w:val="00837C1F"/>
    <w:rsid w:val="00841B16"/>
    <w:rsid w:val="00844403"/>
    <w:rsid w:val="00844C92"/>
    <w:rsid w:val="00845E1A"/>
    <w:rsid w:val="00850F94"/>
    <w:rsid w:val="008517D9"/>
    <w:rsid w:val="00857C3B"/>
    <w:rsid w:val="00860ED7"/>
    <w:rsid w:val="00863502"/>
    <w:rsid w:val="0086637F"/>
    <w:rsid w:val="00870DE3"/>
    <w:rsid w:val="00870EFC"/>
    <w:rsid w:val="00873C73"/>
    <w:rsid w:val="008814AD"/>
    <w:rsid w:val="00884177"/>
    <w:rsid w:val="0089304A"/>
    <w:rsid w:val="008A65BC"/>
    <w:rsid w:val="008B01BE"/>
    <w:rsid w:val="008B2280"/>
    <w:rsid w:val="008B76FE"/>
    <w:rsid w:val="008C0248"/>
    <w:rsid w:val="008C28C8"/>
    <w:rsid w:val="008C4672"/>
    <w:rsid w:val="008C7F7C"/>
    <w:rsid w:val="008D4E6A"/>
    <w:rsid w:val="008D69F6"/>
    <w:rsid w:val="008E70C8"/>
    <w:rsid w:val="008F343F"/>
    <w:rsid w:val="008F35F0"/>
    <w:rsid w:val="008F4361"/>
    <w:rsid w:val="00901100"/>
    <w:rsid w:val="00906F11"/>
    <w:rsid w:val="00912AC8"/>
    <w:rsid w:val="00913A94"/>
    <w:rsid w:val="00917D06"/>
    <w:rsid w:val="009220A8"/>
    <w:rsid w:val="009243E0"/>
    <w:rsid w:val="00924D58"/>
    <w:rsid w:val="00932924"/>
    <w:rsid w:val="009347D3"/>
    <w:rsid w:val="00935609"/>
    <w:rsid w:val="0093645C"/>
    <w:rsid w:val="00944EC9"/>
    <w:rsid w:val="00947E80"/>
    <w:rsid w:val="00953337"/>
    <w:rsid w:val="009603F7"/>
    <w:rsid w:val="00961BB0"/>
    <w:rsid w:val="00963194"/>
    <w:rsid w:val="009633AB"/>
    <w:rsid w:val="0096674B"/>
    <w:rsid w:val="00972F15"/>
    <w:rsid w:val="0097367D"/>
    <w:rsid w:val="00984D3E"/>
    <w:rsid w:val="00993A44"/>
    <w:rsid w:val="00995163"/>
    <w:rsid w:val="009A73C1"/>
    <w:rsid w:val="009B0FAE"/>
    <w:rsid w:val="009B5390"/>
    <w:rsid w:val="009C353A"/>
    <w:rsid w:val="009D01AE"/>
    <w:rsid w:val="009E167C"/>
    <w:rsid w:val="009E624C"/>
    <w:rsid w:val="009F1AD9"/>
    <w:rsid w:val="009F28BE"/>
    <w:rsid w:val="009F5AFC"/>
    <w:rsid w:val="009F68B0"/>
    <w:rsid w:val="00A06D3C"/>
    <w:rsid w:val="00A07443"/>
    <w:rsid w:val="00A07FA5"/>
    <w:rsid w:val="00A10F68"/>
    <w:rsid w:val="00A1149E"/>
    <w:rsid w:val="00A129E7"/>
    <w:rsid w:val="00A132D7"/>
    <w:rsid w:val="00A1448B"/>
    <w:rsid w:val="00A156FA"/>
    <w:rsid w:val="00A377C8"/>
    <w:rsid w:val="00A55688"/>
    <w:rsid w:val="00A55802"/>
    <w:rsid w:val="00A647EA"/>
    <w:rsid w:val="00A74605"/>
    <w:rsid w:val="00A81597"/>
    <w:rsid w:val="00A81D6C"/>
    <w:rsid w:val="00A83594"/>
    <w:rsid w:val="00A9029B"/>
    <w:rsid w:val="00A94CDD"/>
    <w:rsid w:val="00A94E3C"/>
    <w:rsid w:val="00AA0C26"/>
    <w:rsid w:val="00AA14FB"/>
    <w:rsid w:val="00AA3E2B"/>
    <w:rsid w:val="00AA4DA8"/>
    <w:rsid w:val="00AA75E2"/>
    <w:rsid w:val="00AA78A4"/>
    <w:rsid w:val="00AB6E62"/>
    <w:rsid w:val="00AB7AD2"/>
    <w:rsid w:val="00AC004E"/>
    <w:rsid w:val="00AD0F70"/>
    <w:rsid w:val="00AD5B39"/>
    <w:rsid w:val="00AD78A5"/>
    <w:rsid w:val="00AE0C5C"/>
    <w:rsid w:val="00AF751E"/>
    <w:rsid w:val="00B03D95"/>
    <w:rsid w:val="00B06A28"/>
    <w:rsid w:val="00B1068F"/>
    <w:rsid w:val="00B118C9"/>
    <w:rsid w:val="00B21EE3"/>
    <w:rsid w:val="00B227E3"/>
    <w:rsid w:val="00B26470"/>
    <w:rsid w:val="00B325A0"/>
    <w:rsid w:val="00B37C12"/>
    <w:rsid w:val="00B45BF4"/>
    <w:rsid w:val="00B533AC"/>
    <w:rsid w:val="00B65388"/>
    <w:rsid w:val="00B67EA6"/>
    <w:rsid w:val="00B73819"/>
    <w:rsid w:val="00B76B00"/>
    <w:rsid w:val="00B80A0E"/>
    <w:rsid w:val="00B80A63"/>
    <w:rsid w:val="00B86EB2"/>
    <w:rsid w:val="00B96E03"/>
    <w:rsid w:val="00BA0E75"/>
    <w:rsid w:val="00BA1347"/>
    <w:rsid w:val="00BA2584"/>
    <w:rsid w:val="00BA3DA1"/>
    <w:rsid w:val="00BC2467"/>
    <w:rsid w:val="00BC4E9B"/>
    <w:rsid w:val="00BC7963"/>
    <w:rsid w:val="00BD1FFD"/>
    <w:rsid w:val="00BD2DEF"/>
    <w:rsid w:val="00BE0196"/>
    <w:rsid w:val="00BE0B4C"/>
    <w:rsid w:val="00BE5022"/>
    <w:rsid w:val="00BF07D3"/>
    <w:rsid w:val="00BF1296"/>
    <w:rsid w:val="00BF3462"/>
    <w:rsid w:val="00BF47EB"/>
    <w:rsid w:val="00BF746F"/>
    <w:rsid w:val="00BF7841"/>
    <w:rsid w:val="00C00CE7"/>
    <w:rsid w:val="00C1357F"/>
    <w:rsid w:val="00C150AC"/>
    <w:rsid w:val="00C26AFF"/>
    <w:rsid w:val="00C376D7"/>
    <w:rsid w:val="00C37749"/>
    <w:rsid w:val="00C42F3A"/>
    <w:rsid w:val="00C4732C"/>
    <w:rsid w:val="00C4749A"/>
    <w:rsid w:val="00C475B0"/>
    <w:rsid w:val="00C56555"/>
    <w:rsid w:val="00C64F26"/>
    <w:rsid w:val="00C65C0F"/>
    <w:rsid w:val="00C74726"/>
    <w:rsid w:val="00C779E9"/>
    <w:rsid w:val="00C844E9"/>
    <w:rsid w:val="00C85142"/>
    <w:rsid w:val="00CA292A"/>
    <w:rsid w:val="00CA59C5"/>
    <w:rsid w:val="00CB0E8F"/>
    <w:rsid w:val="00CC1B2E"/>
    <w:rsid w:val="00CC7FEC"/>
    <w:rsid w:val="00CD2C3C"/>
    <w:rsid w:val="00CD4695"/>
    <w:rsid w:val="00CD77D6"/>
    <w:rsid w:val="00CE391F"/>
    <w:rsid w:val="00CE7C97"/>
    <w:rsid w:val="00CF32C1"/>
    <w:rsid w:val="00CF47A4"/>
    <w:rsid w:val="00CF5B5E"/>
    <w:rsid w:val="00CF790D"/>
    <w:rsid w:val="00CF7D67"/>
    <w:rsid w:val="00D00D93"/>
    <w:rsid w:val="00D03029"/>
    <w:rsid w:val="00D13C8A"/>
    <w:rsid w:val="00D220AE"/>
    <w:rsid w:val="00D42644"/>
    <w:rsid w:val="00D43ED1"/>
    <w:rsid w:val="00D44D6F"/>
    <w:rsid w:val="00D51414"/>
    <w:rsid w:val="00D55735"/>
    <w:rsid w:val="00D6358D"/>
    <w:rsid w:val="00D66006"/>
    <w:rsid w:val="00D66203"/>
    <w:rsid w:val="00D67E9E"/>
    <w:rsid w:val="00D754CC"/>
    <w:rsid w:val="00D77399"/>
    <w:rsid w:val="00D81CEF"/>
    <w:rsid w:val="00D83513"/>
    <w:rsid w:val="00D84907"/>
    <w:rsid w:val="00D85A01"/>
    <w:rsid w:val="00D86458"/>
    <w:rsid w:val="00D87E67"/>
    <w:rsid w:val="00D91277"/>
    <w:rsid w:val="00D93B20"/>
    <w:rsid w:val="00DA175A"/>
    <w:rsid w:val="00DB685A"/>
    <w:rsid w:val="00DC0466"/>
    <w:rsid w:val="00DC7252"/>
    <w:rsid w:val="00DD1C3B"/>
    <w:rsid w:val="00DD2F7E"/>
    <w:rsid w:val="00DD63C6"/>
    <w:rsid w:val="00DE1C97"/>
    <w:rsid w:val="00DE3D89"/>
    <w:rsid w:val="00DE674D"/>
    <w:rsid w:val="00DE6E71"/>
    <w:rsid w:val="00DE7063"/>
    <w:rsid w:val="00DF2315"/>
    <w:rsid w:val="00E05F6B"/>
    <w:rsid w:val="00E14E1B"/>
    <w:rsid w:val="00E15037"/>
    <w:rsid w:val="00E1712C"/>
    <w:rsid w:val="00E212C3"/>
    <w:rsid w:val="00E230DA"/>
    <w:rsid w:val="00E24E98"/>
    <w:rsid w:val="00E25414"/>
    <w:rsid w:val="00E52D75"/>
    <w:rsid w:val="00E66E29"/>
    <w:rsid w:val="00E719FB"/>
    <w:rsid w:val="00E747BE"/>
    <w:rsid w:val="00E80BA4"/>
    <w:rsid w:val="00E950FE"/>
    <w:rsid w:val="00EA69E9"/>
    <w:rsid w:val="00EB2950"/>
    <w:rsid w:val="00EB71A4"/>
    <w:rsid w:val="00EC6A41"/>
    <w:rsid w:val="00ED04C5"/>
    <w:rsid w:val="00ED0560"/>
    <w:rsid w:val="00ED140C"/>
    <w:rsid w:val="00ED208A"/>
    <w:rsid w:val="00EE36F8"/>
    <w:rsid w:val="00EF0749"/>
    <w:rsid w:val="00EF253B"/>
    <w:rsid w:val="00EF4955"/>
    <w:rsid w:val="00EF6A0A"/>
    <w:rsid w:val="00EF77F1"/>
    <w:rsid w:val="00F0047F"/>
    <w:rsid w:val="00F006AB"/>
    <w:rsid w:val="00F037E7"/>
    <w:rsid w:val="00F05187"/>
    <w:rsid w:val="00F1183A"/>
    <w:rsid w:val="00F2281C"/>
    <w:rsid w:val="00F23B25"/>
    <w:rsid w:val="00F30162"/>
    <w:rsid w:val="00F316F3"/>
    <w:rsid w:val="00F46992"/>
    <w:rsid w:val="00F473C8"/>
    <w:rsid w:val="00F512BF"/>
    <w:rsid w:val="00F529C5"/>
    <w:rsid w:val="00F563E6"/>
    <w:rsid w:val="00F61F9D"/>
    <w:rsid w:val="00F62DEE"/>
    <w:rsid w:val="00F823EF"/>
    <w:rsid w:val="00F8339E"/>
    <w:rsid w:val="00F84DE2"/>
    <w:rsid w:val="00F97228"/>
    <w:rsid w:val="00FA035E"/>
    <w:rsid w:val="00FA1524"/>
    <w:rsid w:val="00FA5F34"/>
    <w:rsid w:val="00FA69B1"/>
    <w:rsid w:val="00FA73B8"/>
    <w:rsid w:val="00FB0240"/>
    <w:rsid w:val="00FB2DDA"/>
    <w:rsid w:val="00FC44C4"/>
    <w:rsid w:val="00FC6B49"/>
    <w:rsid w:val="00FC79C5"/>
    <w:rsid w:val="00FD7B64"/>
    <w:rsid w:val="00FE3F96"/>
    <w:rsid w:val="00FE5BA5"/>
    <w:rsid w:val="00FF2CF1"/>
    <w:rsid w:val="00FF388C"/>
    <w:rsid w:val="00FF50F2"/>
    <w:rsid w:val="00FF6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478E15"/>
  <w15:chartTrackingRefBased/>
  <w15:docId w15:val="{5CE5D3DC-ADD1-544E-AA4F-E99FC947B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0560"/>
    <w:pPr>
      <w:widowControl w:val="0"/>
      <w:jc w:val="both"/>
    </w:pPr>
    <w:rPr>
      <w:rFonts w:ascii="Calibri" w:eastAsia="宋体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1</Characters>
  <Application>Microsoft Office Word</Application>
  <DocSecurity>0</DocSecurity>
  <Lines>3</Lines>
  <Paragraphs>1</Paragraphs>
  <ScaleCrop>false</ScaleCrop>
  <Company/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27516</dc:creator>
  <cp:keywords/>
  <dc:description/>
  <cp:lastModifiedBy>c27516</cp:lastModifiedBy>
  <cp:revision>2</cp:revision>
  <dcterms:created xsi:type="dcterms:W3CDTF">2025-04-12T08:38:00Z</dcterms:created>
  <dcterms:modified xsi:type="dcterms:W3CDTF">2025-04-12T08:40:00Z</dcterms:modified>
</cp:coreProperties>
</file>